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9DFE" w14:textId="77777777" w:rsidR="005A28EC" w:rsidRDefault="005A28EC" w:rsidP="005A28EC">
      <w:pPr>
        <w:rPr>
          <w:sz w:val="22"/>
          <w:szCs w:val="28"/>
        </w:rPr>
      </w:pPr>
      <w:r>
        <w:rPr>
          <w:rFonts w:hint="eastAsia"/>
          <w:noProof/>
          <w:sz w:val="22"/>
          <w:szCs w:val="28"/>
        </w:rPr>
        <w:drawing>
          <wp:inline distT="0" distB="0" distL="0" distR="0" wp14:anchorId="0CA6EC80" wp14:editId="7ACB90B6">
            <wp:extent cx="5274310" cy="549973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2E34E" w14:textId="77777777" w:rsidR="005A28EC" w:rsidRDefault="005A28EC" w:rsidP="005A28EC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>igure 2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diabetic nephropathy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diabetic nephropathy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 xml:space="preserve">; 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diabetic nephropathy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30711F95" w14:textId="77777777" w:rsidR="00197F29" w:rsidRPr="005A28EC" w:rsidRDefault="00197F29"/>
    <w:sectPr w:rsidR="00197F29" w:rsidRPr="005A2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EC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A28EC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705E3"/>
  <w15:chartTrackingRefBased/>
  <w15:docId w15:val="{0EB25B8B-186F-C141-A479-F2D9FDB0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37:00Z</dcterms:created>
  <dcterms:modified xsi:type="dcterms:W3CDTF">2025-10-04T13:38:00Z</dcterms:modified>
</cp:coreProperties>
</file>